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1091"/>
        <w:tblW w:w="120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740"/>
        <w:gridCol w:w="1504"/>
        <w:gridCol w:w="1387"/>
        <w:gridCol w:w="1564"/>
        <w:gridCol w:w="1510"/>
        <w:gridCol w:w="1276"/>
        <w:gridCol w:w="1362"/>
      </w:tblGrid>
      <w:tr w:rsidR="00620F2B" w:rsidRPr="00620F2B" w14:paraId="53849899" w14:textId="77777777" w:rsidTr="00620F2B">
        <w:trPr>
          <w:trHeight w:val="288"/>
        </w:trPr>
        <w:tc>
          <w:tcPr>
            <w:tcW w:w="17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62E5" w14:textId="77777777" w:rsidR="00620F2B" w:rsidRPr="00620F2B" w:rsidRDefault="00620F2B" w:rsidP="00620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DB5D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RuggednessScal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2F0B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ElevationScal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6B92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AspectScal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B130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DistRoadsScal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2D45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DistTreesSc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77B3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SlopeScal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DA61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DistPrivScale</w:t>
            </w:r>
          </w:p>
        </w:tc>
      </w:tr>
      <w:tr w:rsidR="00620F2B" w:rsidRPr="00620F2B" w14:paraId="7F2388B9" w14:textId="77777777" w:rsidTr="00620F2B">
        <w:trPr>
          <w:trHeight w:val="288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0BDD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RuggednessScal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CE71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7E85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0148352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9A5E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3614485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F146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13367128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DE47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049751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0717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45849356</w:t>
            </w:r>
          </w:p>
        </w:tc>
        <w:tc>
          <w:tcPr>
            <w:tcW w:w="13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A0CD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3275071</w:t>
            </w:r>
          </w:p>
        </w:tc>
      </w:tr>
      <w:tr w:rsidR="00620F2B" w:rsidRPr="00620F2B" w14:paraId="6C27C29A" w14:textId="77777777" w:rsidTr="00620F2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2EE3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ElevationScale</w:t>
            </w:r>
          </w:p>
        </w:tc>
        <w:tc>
          <w:tcPr>
            <w:tcW w:w="17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7A3B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0148352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94DF303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E70A22A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2988783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20A0A8F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122669776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643FFF9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52430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BF95D9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7563984</w:t>
            </w:r>
          </w:p>
        </w:tc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8DFB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31900593</w:t>
            </w:r>
          </w:p>
        </w:tc>
      </w:tr>
      <w:tr w:rsidR="00620F2B" w:rsidRPr="00620F2B" w14:paraId="3A1B911E" w14:textId="77777777" w:rsidTr="00620F2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87C7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AspectScale</w:t>
            </w:r>
          </w:p>
        </w:tc>
        <w:tc>
          <w:tcPr>
            <w:tcW w:w="17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C49E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361448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35DCDC0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298878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0AAE4E4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71BC3C2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01273107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7F31EDDF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17414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7F82B7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5595155</w:t>
            </w:r>
          </w:p>
        </w:tc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8650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2417304</w:t>
            </w:r>
          </w:p>
        </w:tc>
      </w:tr>
      <w:tr w:rsidR="00620F2B" w:rsidRPr="00620F2B" w14:paraId="3E092AC5" w14:textId="77777777" w:rsidTr="00620F2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EEA9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DistRoadsScale</w:t>
            </w:r>
          </w:p>
        </w:tc>
        <w:tc>
          <w:tcPr>
            <w:tcW w:w="17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9D2B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1336712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D1430F2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12266978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AA681D8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0127310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0CFEB5A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438491CB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31215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D9F821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15939231</w:t>
            </w:r>
          </w:p>
        </w:tc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F80E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25305228</w:t>
            </w:r>
          </w:p>
        </w:tc>
      </w:tr>
      <w:tr w:rsidR="00620F2B" w:rsidRPr="00620F2B" w14:paraId="7C1E6EF6" w14:textId="77777777" w:rsidTr="00620F2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A0CF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DistTreesScale</w:t>
            </w:r>
          </w:p>
        </w:tc>
        <w:tc>
          <w:tcPr>
            <w:tcW w:w="17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E57E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0497510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3EBC068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5243025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6412C82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1741464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D556DCD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3121524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1162295E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9B118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0704201</w:t>
            </w:r>
          </w:p>
        </w:tc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DD88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22844708</w:t>
            </w:r>
          </w:p>
        </w:tc>
      </w:tr>
      <w:tr w:rsidR="00620F2B" w:rsidRPr="00620F2B" w14:paraId="1AC7DDE2" w14:textId="77777777" w:rsidTr="00620F2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DB4A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SlopeScale</w:t>
            </w:r>
          </w:p>
        </w:tc>
        <w:tc>
          <w:tcPr>
            <w:tcW w:w="17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6C8A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45849356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560CEFC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756398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DF1861E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5595155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5B30E4E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15939231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0138A546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07042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292739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A9C6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7653346</w:t>
            </w:r>
          </w:p>
        </w:tc>
      </w:tr>
      <w:tr w:rsidR="00620F2B" w:rsidRPr="00620F2B" w14:paraId="06555D91" w14:textId="77777777" w:rsidTr="00620F2B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EF7D" w14:textId="77777777" w:rsidR="00620F2B" w:rsidRPr="00620F2B" w:rsidRDefault="00620F2B" w:rsidP="00620F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DistPrivScale</w:t>
            </w:r>
          </w:p>
        </w:tc>
        <w:tc>
          <w:tcPr>
            <w:tcW w:w="17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2D5B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327507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097D694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3190059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C0F9487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2417304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CC1D1B0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25305228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14:paraId="62963430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-0.228447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5CFAF7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0.07653346</w:t>
            </w:r>
          </w:p>
        </w:tc>
        <w:tc>
          <w:tcPr>
            <w:tcW w:w="13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B44B" w14:textId="77777777" w:rsidR="00620F2B" w:rsidRPr="00620F2B" w:rsidRDefault="00620F2B" w:rsidP="00620F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F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13F33F9F" w14:textId="46ED8320" w:rsidR="00E37914" w:rsidRDefault="00783263">
      <w:r>
        <w:t xml:space="preserve">S1 </w:t>
      </w:r>
      <w:r w:rsidR="00620F2B">
        <w:t xml:space="preserve">Table. Correlation values for variables used in resource selection models of cow elk in central Utah during the hunting season, calculated using ‘cor()’ function in program R. </w:t>
      </w:r>
    </w:p>
    <w:sectPr w:rsidR="00E37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F2B"/>
    <w:rsid w:val="00620F2B"/>
    <w:rsid w:val="00783263"/>
    <w:rsid w:val="00E3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6324"/>
  <w15:chartTrackingRefBased/>
  <w15:docId w15:val="{6AD3C731-3359-43B2-B24F-98BBE6A1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8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K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im Sergeyev</dc:creator>
  <cp:keywords/>
  <dc:description/>
  <cp:lastModifiedBy>Editor</cp:lastModifiedBy>
  <cp:revision>2</cp:revision>
  <dcterms:created xsi:type="dcterms:W3CDTF">2020-07-28T02:53:00Z</dcterms:created>
  <dcterms:modified xsi:type="dcterms:W3CDTF">2020-11-14T17:57:00Z</dcterms:modified>
</cp:coreProperties>
</file>